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2E48" w14:textId="77777777" w:rsidR="00E81558" w:rsidRPr="002F2B2C" w:rsidRDefault="00E81558" w:rsidP="00E81558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2F2B2C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upplement Table 1 showed the VIF in model with LDL-C or not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2689"/>
        <w:gridCol w:w="1701"/>
        <w:gridCol w:w="1842"/>
      </w:tblGrid>
      <w:tr w:rsidR="00E81558" w:rsidRPr="002F2B2C" w14:paraId="482FFA6F" w14:textId="77777777" w:rsidTr="009C1F6B">
        <w:trPr>
          <w:trHeight w:val="27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6450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color w:val="ED7D31" w:themeColor="accent2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2E34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th LDL-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DB2BE6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t with LDL-C</w:t>
            </w:r>
          </w:p>
        </w:tc>
      </w:tr>
      <w:tr w:rsidR="00E81558" w:rsidRPr="002F2B2C" w14:paraId="0883CF8D" w14:textId="77777777" w:rsidTr="009C1F6B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5308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/HDL-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4A85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1362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C1CD0D1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90564</w:t>
            </w:r>
          </w:p>
        </w:tc>
      </w:tr>
      <w:tr w:rsidR="00E81558" w:rsidRPr="002F2B2C" w14:paraId="24CA8F21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BDFDBC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BE0E6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62479</w:t>
            </w:r>
          </w:p>
        </w:tc>
        <w:tc>
          <w:tcPr>
            <w:tcW w:w="1842" w:type="dxa"/>
            <w:vAlign w:val="center"/>
          </w:tcPr>
          <w:p w14:paraId="44AFBBF5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269</w:t>
            </w:r>
          </w:p>
        </w:tc>
      </w:tr>
      <w:tr w:rsidR="00E81558" w:rsidRPr="002F2B2C" w14:paraId="12423552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9E1B8C3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9C72A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3935</w:t>
            </w:r>
          </w:p>
        </w:tc>
        <w:tc>
          <w:tcPr>
            <w:tcW w:w="1842" w:type="dxa"/>
            <w:vAlign w:val="center"/>
          </w:tcPr>
          <w:p w14:paraId="61DA642E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7541</w:t>
            </w:r>
          </w:p>
        </w:tc>
      </w:tr>
      <w:tr w:rsidR="00E81558" w:rsidRPr="002F2B2C" w14:paraId="71628A06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10440E4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ce-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A23D9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0723</w:t>
            </w:r>
          </w:p>
        </w:tc>
        <w:tc>
          <w:tcPr>
            <w:tcW w:w="1842" w:type="dxa"/>
            <w:vAlign w:val="center"/>
          </w:tcPr>
          <w:p w14:paraId="307E1E70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6206</w:t>
            </w:r>
          </w:p>
        </w:tc>
      </w:tr>
      <w:tr w:rsidR="00E81558" w:rsidRPr="002F2B2C" w14:paraId="34349CF2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C55F220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6AFD5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11727</w:t>
            </w:r>
          </w:p>
        </w:tc>
        <w:tc>
          <w:tcPr>
            <w:tcW w:w="1842" w:type="dxa"/>
            <w:vAlign w:val="center"/>
          </w:tcPr>
          <w:p w14:paraId="2504621C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61674</w:t>
            </w:r>
          </w:p>
        </w:tc>
      </w:tr>
      <w:tr w:rsidR="00E81558" w:rsidRPr="002F2B2C" w14:paraId="55F54093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75C269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00F75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9228</w:t>
            </w:r>
          </w:p>
        </w:tc>
        <w:tc>
          <w:tcPr>
            <w:tcW w:w="1842" w:type="dxa"/>
            <w:vAlign w:val="center"/>
          </w:tcPr>
          <w:p w14:paraId="664DE91F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33696</w:t>
            </w:r>
          </w:p>
        </w:tc>
      </w:tr>
      <w:tr w:rsidR="00E81558" w:rsidRPr="002F2B2C" w14:paraId="45FCEE25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BB19F9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045BD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6792</w:t>
            </w:r>
          </w:p>
        </w:tc>
        <w:tc>
          <w:tcPr>
            <w:tcW w:w="1842" w:type="dxa"/>
            <w:vAlign w:val="center"/>
          </w:tcPr>
          <w:p w14:paraId="66E04D28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1281</w:t>
            </w:r>
          </w:p>
        </w:tc>
      </w:tr>
      <w:tr w:rsidR="00E81558" w:rsidRPr="002F2B2C" w14:paraId="309B83F4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348C987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67E97A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264</w:t>
            </w:r>
          </w:p>
        </w:tc>
        <w:tc>
          <w:tcPr>
            <w:tcW w:w="1842" w:type="dxa"/>
            <w:vAlign w:val="center"/>
          </w:tcPr>
          <w:p w14:paraId="2F74D852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5956</w:t>
            </w:r>
          </w:p>
        </w:tc>
      </w:tr>
      <w:tr w:rsidR="00E81558" w:rsidRPr="002F2B2C" w14:paraId="19124B8A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21EA07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BE5D7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33459</w:t>
            </w:r>
          </w:p>
        </w:tc>
        <w:tc>
          <w:tcPr>
            <w:tcW w:w="1842" w:type="dxa"/>
          </w:tcPr>
          <w:p w14:paraId="1A4D0DAC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7357</w:t>
            </w:r>
          </w:p>
        </w:tc>
      </w:tr>
      <w:tr w:rsidR="00E81558" w:rsidRPr="002F2B2C" w14:paraId="5287B46F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DE8AE9E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FDA2A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65528</w:t>
            </w:r>
          </w:p>
        </w:tc>
        <w:tc>
          <w:tcPr>
            <w:tcW w:w="1842" w:type="dxa"/>
          </w:tcPr>
          <w:p w14:paraId="4DE12CFD" w14:textId="19D59B12" w:rsidR="00E81558" w:rsidRPr="002F2B2C" w:rsidRDefault="00CE6250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81558" w:rsidRPr="002F2B2C" w14:paraId="0E6F11BC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B21EDF3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2D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B26523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6639</w:t>
            </w:r>
          </w:p>
        </w:tc>
        <w:tc>
          <w:tcPr>
            <w:tcW w:w="1842" w:type="dxa"/>
            <w:vAlign w:val="center"/>
          </w:tcPr>
          <w:p w14:paraId="19DEABBC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7517</w:t>
            </w:r>
          </w:p>
        </w:tc>
      </w:tr>
      <w:tr w:rsidR="00E81558" w:rsidRPr="002F2B2C" w14:paraId="6A28D0B3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0802E2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36AAD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39052</w:t>
            </w:r>
          </w:p>
        </w:tc>
        <w:tc>
          <w:tcPr>
            <w:tcW w:w="1842" w:type="dxa"/>
            <w:vAlign w:val="center"/>
          </w:tcPr>
          <w:p w14:paraId="5D0028C4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8166</w:t>
            </w:r>
          </w:p>
        </w:tc>
      </w:tr>
      <w:tr w:rsidR="00E81558" w:rsidRPr="002F2B2C" w14:paraId="497529CC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DB59A4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id-lowering drug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AB0AA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0154</w:t>
            </w:r>
          </w:p>
        </w:tc>
        <w:tc>
          <w:tcPr>
            <w:tcW w:w="1842" w:type="dxa"/>
            <w:vAlign w:val="center"/>
          </w:tcPr>
          <w:p w14:paraId="11281332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3177</w:t>
            </w:r>
          </w:p>
        </w:tc>
      </w:tr>
      <w:tr w:rsidR="00E81558" w:rsidRPr="002F2B2C" w14:paraId="6A381016" w14:textId="77777777" w:rsidTr="009C1F6B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D15FA3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ihypertensive drug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EB29A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2973</w:t>
            </w:r>
          </w:p>
        </w:tc>
        <w:tc>
          <w:tcPr>
            <w:tcW w:w="1842" w:type="dxa"/>
            <w:vAlign w:val="center"/>
          </w:tcPr>
          <w:p w14:paraId="3326953D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3969</w:t>
            </w:r>
          </w:p>
        </w:tc>
      </w:tr>
      <w:tr w:rsidR="00E81558" w:rsidRPr="002F2B2C" w14:paraId="25973345" w14:textId="77777777" w:rsidTr="009C1F6B">
        <w:trPr>
          <w:trHeight w:val="276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0E69" w14:textId="77777777" w:rsidR="00E81558" w:rsidRPr="002F2B2C" w:rsidRDefault="00E81558" w:rsidP="009C1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glycemic ag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93A3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93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E2B7E40" w14:textId="77777777" w:rsidR="00E81558" w:rsidRPr="002F2B2C" w:rsidRDefault="00E81558" w:rsidP="009C1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8728</w:t>
            </w:r>
          </w:p>
        </w:tc>
      </w:tr>
    </w:tbl>
    <w:p w14:paraId="36E5575A" w14:textId="34AD8EB7" w:rsidR="00604108" w:rsidRPr="002F2B2C" w:rsidRDefault="00CE6250">
      <w:pPr>
        <w:rPr>
          <w:rFonts w:ascii="Times New Roman" w:hAnsi="Times New Roman" w:cs="Times New Roman"/>
          <w:sz w:val="18"/>
          <w:szCs w:val="18"/>
        </w:rPr>
      </w:pPr>
      <w:r w:rsidRPr="002F2B2C">
        <w:rPr>
          <w:rFonts w:ascii="Times New Roman" w:hAnsi="Times New Roman" w:cs="Times New Roman"/>
          <w:sz w:val="18"/>
          <w:szCs w:val="18"/>
        </w:rPr>
        <w:t>Model refers the association of TC/HDL-C ratio with all-cause mortality.</w:t>
      </w:r>
    </w:p>
    <w:p w14:paraId="0148E46A" w14:textId="77777777" w:rsidR="005F2A5F" w:rsidRPr="002F2B2C" w:rsidRDefault="005F2A5F">
      <w:pPr>
        <w:rPr>
          <w:rFonts w:ascii="Times New Roman" w:hAnsi="Times New Roman" w:cs="Times New Roman"/>
          <w:sz w:val="18"/>
          <w:szCs w:val="18"/>
        </w:rPr>
      </w:pPr>
    </w:p>
    <w:p w14:paraId="222AD1B1" w14:textId="5FBB3815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7E6976DC" w14:textId="77777777" w:rsidR="00E81558" w:rsidRPr="002F2B2C" w:rsidRDefault="00E81558" w:rsidP="00E81558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2F2B2C">
        <w:rPr>
          <w:rFonts w:ascii="Times New Roman" w:hAnsi="Times New Roman" w:cs="Times New Roman"/>
          <w:color w:val="000000"/>
          <w:sz w:val="18"/>
          <w:szCs w:val="18"/>
        </w:rPr>
        <w:t>Supplement Table 2 Pearson correlation analysis between TC, LDL-C and TC/HDL-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913"/>
      </w:tblGrid>
      <w:tr w:rsidR="00E81558" w:rsidRPr="002F2B2C" w14:paraId="3435ED4B" w14:textId="77777777" w:rsidTr="009C1F6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41C9508" w14:textId="77777777" w:rsidR="00E81558" w:rsidRPr="002F2B2C" w:rsidRDefault="00E81558" w:rsidP="009C1F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478E2BDF" w14:textId="77777777" w:rsidR="00E81558" w:rsidRPr="002F2B2C" w:rsidRDefault="00E81558" w:rsidP="009C1F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2B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E81558" w:rsidRPr="002F2B2C" w14:paraId="197A7869" w14:textId="77777777" w:rsidTr="009C1F6B">
        <w:tc>
          <w:tcPr>
            <w:tcW w:w="2765" w:type="dxa"/>
            <w:tcBorders>
              <w:top w:val="single" w:sz="4" w:space="0" w:color="auto"/>
            </w:tcBorders>
          </w:tcPr>
          <w:p w14:paraId="13DD2393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 &amp; TC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25AA8343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E81558" w:rsidRPr="002F2B2C" w14:paraId="3AAFFBFF" w14:textId="77777777" w:rsidTr="009C1F6B">
        <w:tc>
          <w:tcPr>
            <w:tcW w:w="2765" w:type="dxa"/>
          </w:tcPr>
          <w:p w14:paraId="0A6A0A2C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 &amp; TC/HDL-C</w:t>
            </w:r>
          </w:p>
        </w:tc>
        <w:tc>
          <w:tcPr>
            <w:tcW w:w="1913" w:type="dxa"/>
          </w:tcPr>
          <w:p w14:paraId="2114EC0A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</w:t>
            </w:r>
          </w:p>
        </w:tc>
      </w:tr>
      <w:tr w:rsidR="00E81558" w:rsidRPr="002F2B2C" w14:paraId="09C4AA07" w14:textId="77777777" w:rsidTr="009C1F6B">
        <w:tc>
          <w:tcPr>
            <w:tcW w:w="2765" w:type="dxa"/>
            <w:tcBorders>
              <w:bottom w:val="single" w:sz="4" w:space="0" w:color="auto"/>
            </w:tcBorders>
          </w:tcPr>
          <w:p w14:paraId="0C63409A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   &amp; TC/HDL-C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56B21B0D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</w:t>
            </w:r>
          </w:p>
        </w:tc>
      </w:tr>
    </w:tbl>
    <w:p w14:paraId="2C637418" w14:textId="5FC7BA74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0C48D04E" w14:textId="606C03D8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2ADC688F" w14:textId="75355A8B" w:rsidR="00E81558" w:rsidRPr="002F2B2C" w:rsidRDefault="00E81558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2F2B2C">
        <w:rPr>
          <w:rFonts w:ascii="Times New Roman" w:hAnsi="Times New Roman" w:cs="Times New Roman"/>
          <w:color w:val="000000"/>
          <w:sz w:val="18"/>
          <w:szCs w:val="18"/>
        </w:rPr>
        <w:t>Supplement Table 3 showed HR and 95%CI of multivariable cox regression model.</w:t>
      </w:r>
    </w:p>
    <w:tbl>
      <w:tblPr>
        <w:tblStyle w:val="a7"/>
        <w:tblpPr w:leftFromText="180" w:rightFromText="180" w:vertAnchor="text" w:horzAnchor="margin" w:tblpY="1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308"/>
        <w:gridCol w:w="1276"/>
      </w:tblGrid>
      <w:tr w:rsidR="00E81558" w:rsidRPr="002F2B2C" w14:paraId="46CC159A" w14:textId="77777777" w:rsidTr="009C1F6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AB53BCD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77EF22F6" w14:textId="77777777" w:rsidR="00385A73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djusted Model  </w:t>
            </w:r>
          </w:p>
          <w:p w14:paraId="35C3F45A" w14:textId="70BC03EA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81E21C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E81558" w:rsidRPr="002F2B2C" w14:paraId="6E924E56" w14:textId="77777777" w:rsidTr="009C1F6B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E658F16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/HDL-C ratio quintiles</w:t>
            </w: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392F062D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0CB540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81558" w:rsidRPr="002F2B2C" w14:paraId="5F5CE859" w14:textId="77777777" w:rsidTr="009C1F6B">
        <w:tc>
          <w:tcPr>
            <w:tcW w:w="2074" w:type="dxa"/>
            <w:vAlign w:val="center"/>
          </w:tcPr>
          <w:p w14:paraId="7DD41D45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3308" w:type="dxa"/>
          </w:tcPr>
          <w:p w14:paraId="4D73CCC9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58-1.41)</w:t>
            </w:r>
          </w:p>
        </w:tc>
        <w:tc>
          <w:tcPr>
            <w:tcW w:w="1276" w:type="dxa"/>
          </w:tcPr>
          <w:p w14:paraId="6E842A6F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4</w:t>
            </w:r>
          </w:p>
        </w:tc>
      </w:tr>
      <w:tr w:rsidR="00E81558" w:rsidRPr="002F2B2C" w14:paraId="3020BA23" w14:textId="77777777" w:rsidTr="009C1F6B">
        <w:tc>
          <w:tcPr>
            <w:tcW w:w="2074" w:type="dxa"/>
            <w:vAlign w:val="center"/>
          </w:tcPr>
          <w:p w14:paraId="0A4A7A46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3308" w:type="dxa"/>
          </w:tcPr>
          <w:p w14:paraId="66417E08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(0.67-1.39)</w:t>
            </w:r>
          </w:p>
        </w:tc>
        <w:tc>
          <w:tcPr>
            <w:tcW w:w="1276" w:type="dxa"/>
          </w:tcPr>
          <w:p w14:paraId="798CF85B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6</w:t>
            </w:r>
          </w:p>
        </w:tc>
      </w:tr>
      <w:tr w:rsidR="00E81558" w:rsidRPr="002F2B2C" w14:paraId="04DE469B" w14:textId="77777777" w:rsidTr="009C1F6B">
        <w:tc>
          <w:tcPr>
            <w:tcW w:w="2074" w:type="dxa"/>
            <w:vAlign w:val="center"/>
          </w:tcPr>
          <w:p w14:paraId="7291ACF3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3308" w:type="dxa"/>
          </w:tcPr>
          <w:p w14:paraId="59A4D71E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76" w:type="dxa"/>
          </w:tcPr>
          <w:p w14:paraId="23DD8905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81558" w:rsidRPr="002F2B2C" w14:paraId="2B47207C" w14:textId="77777777" w:rsidTr="009C1F6B">
        <w:tc>
          <w:tcPr>
            <w:tcW w:w="2074" w:type="dxa"/>
            <w:vAlign w:val="center"/>
          </w:tcPr>
          <w:p w14:paraId="5E476E37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3308" w:type="dxa"/>
          </w:tcPr>
          <w:p w14:paraId="755C1FE0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(0.70-1.41)</w:t>
            </w:r>
          </w:p>
        </w:tc>
        <w:tc>
          <w:tcPr>
            <w:tcW w:w="1276" w:type="dxa"/>
          </w:tcPr>
          <w:p w14:paraId="6A3FC3CB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8</w:t>
            </w:r>
          </w:p>
        </w:tc>
      </w:tr>
      <w:tr w:rsidR="00E81558" w:rsidRPr="002F2B2C" w14:paraId="584EBE58" w14:textId="77777777" w:rsidTr="009C1F6B">
        <w:tc>
          <w:tcPr>
            <w:tcW w:w="2074" w:type="dxa"/>
            <w:vAlign w:val="center"/>
          </w:tcPr>
          <w:p w14:paraId="62B5F170" w14:textId="77777777" w:rsidR="00E81558" w:rsidRPr="002F2B2C" w:rsidRDefault="00E81558" w:rsidP="009C1F6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5</w:t>
            </w:r>
          </w:p>
        </w:tc>
        <w:tc>
          <w:tcPr>
            <w:tcW w:w="3308" w:type="dxa"/>
          </w:tcPr>
          <w:p w14:paraId="78FC3EF5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0.99-2.04)</w:t>
            </w:r>
          </w:p>
        </w:tc>
        <w:tc>
          <w:tcPr>
            <w:tcW w:w="1276" w:type="dxa"/>
          </w:tcPr>
          <w:p w14:paraId="00084514" w14:textId="77777777" w:rsidR="00E81558" w:rsidRPr="002F2B2C" w:rsidRDefault="00E81558" w:rsidP="009C1F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B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</w:tbl>
    <w:p w14:paraId="1ADF789D" w14:textId="512EF179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10F291B7" w14:textId="44CCDC64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022FCA0A" w14:textId="7E668FB6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3FA42E28" w14:textId="188B9AD0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3EBECEB7" w14:textId="390D2251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47EA3D1D" w14:textId="00376A84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68FDE96C" w14:textId="6FF0B929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00FC5BD3" w14:textId="6C5B5FED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p w14:paraId="13F11EE7" w14:textId="77777777" w:rsidR="00E81558" w:rsidRPr="002F2B2C" w:rsidRDefault="00E81558" w:rsidP="00E8155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2F2B2C">
        <w:rPr>
          <w:rFonts w:ascii="Times New Roman" w:hAnsi="Times New Roman" w:cs="Times New Roman"/>
          <w:sz w:val="18"/>
          <w:szCs w:val="18"/>
        </w:rPr>
        <w:t xml:space="preserve">Adjusted Model adjust for age, gender, race, </w:t>
      </w:r>
      <w:r w:rsidRPr="002F2B2C">
        <w:rPr>
          <w:rFonts w:ascii="Times New Roman" w:eastAsia="宋体" w:hAnsi="Times New Roman" w:cs="Times New Roman"/>
          <w:kern w:val="0"/>
          <w:sz w:val="18"/>
          <w:szCs w:val="18"/>
        </w:rPr>
        <w:t>smoking, body mass index, systolic blood pressure, estimated glomerular filtration rate, total cholesterol, comorbidities (diabetes and hypertension), and medicine use (antihypertensive drugs, hypoglycemic agents, and lipid-lowering drugs).</w:t>
      </w:r>
      <w:r w:rsidRPr="002F2B2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F009216" w14:textId="77777777" w:rsidR="00E81558" w:rsidRPr="002F2B2C" w:rsidRDefault="00E81558">
      <w:pPr>
        <w:rPr>
          <w:rFonts w:ascii="Times New Roman" w:hAnsi="Times New Roman" w:cs="Times New Roman"/>
          <w:sz w:val="18"/>
          <w:szCs w:val="18"/>
        </w:rPr>
      </w:pPr>
    </w:p>
    <w:sectPr w:rsidR="00E81558" w:rsidRPr="002F2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01851" w14:textId="77777777" w:rsidR="00F64641" w:rsidRDefault="00F64641" w:rsidP="00E81558">
      <w:r>
        <w:separator/>
      </w:r>
    </w:p>
  </w:endnote>
  <w:endnote w:type="continuationSeparator" w:id="0">
    <w:p w14:paraId="49577AE5" w14:textId="77777777" w:rsidR="00F64641" w:rsidRDefault="00F64641" w:rsidP="00E81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8DE47" w14:textId="77777777" w:rsidR="00F64641" w:rsidRDefault="00F64641" w:rsidP="00E81558">
      <w:r>
        <w:separator/>
      </w:r>
    </w:p>
  </w:footnote>
  <w:footnote w:type="continuationSeparator" w:id="0">
    <w:p w14:paraId="3BE9B090" w14:textId="77777777" w:rsidR="00F64641" w:rsidRDefault="00F64641" w:rsidP="00E81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A8"/>
    <w:rsid w:val="0024631E"/>
    <w:rsid w:val="002F2B2C"/>
    <w:rsid w:val="00385A73"/>
    <w:rsid w:val="00542FA8"/>
    <w:rsid w:val="005F2A5F"/>
    <w:rsid w:val="00604108"/>
    <w:rsid w:val="00CE6250"/>
    <w:rsid w:val="00D01742"/>
    <w:rsid w:val="00E81558"/>
    <w:rsid w:val="00EE35E6"/>
    <w:rsid w:val="00F64641"/>
    <w:rsid w:val="00F9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7A1A7"/>
  <w15:chartTrackingRefBased/>
  <w15:docId w15:val="{B4D3295B-848A-498A-B8C8-2D47C765D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5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558"/>
    <w:rPr>
      <w:sz w:val="18"/>
      <w:szCs w:val="18"/>
    </w:rPr>
  </w:style>
  <w:style w:type="table" w:styleId="a7">
    <w:name w:val="Table Grid"/>
    <w:basedOn w:val="a1"/>
    <w:uiPriority w:val="39"/>
    <w:rsid w:val="00E81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dan</dc:creator>
  <cp:keywords/>
  <dc:description/>
  <cp:lastModifiedBy>zhou dan</cp:lastModifiedBy>
  <cp:revision>6</cp:revision>
  <dcterms:created xsi:type="dcterms:W3CDTF">2021-12-08T07:13:00Z</dcterms:created>
  <dcterms:modified xsi:type="dcterms:W3CDTF">2022-08-05T08:33:00Z</dcterms:modified>
</cp:coreProperties>
</file>